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BF820" w14:textId="732070F7" w:rsidR="009D7C5F" w:rsidRPr="00C6405F" w:rsidRDefault="00C6405F" w:rsidP="00C6405F">
      <w:pPr>
        <w:ind w:firstLine="720"/>
        <w:rPr>
          <w:b/>
          <w:bCs/>
        </w:rPr>
      </w:pPr>
      <w:r w:rsidRPr="00C6405F">
        <w:rPr>
          <w:b/>
          <w:bCs/>
        </w:rPr>
        <w:t xml:space="preserve">Appendix </w:t>
      </w:r>
      <w:r w:rsidRPr="00C6405F">
        <w:rPr>
          <w:b/>
          <w:bCs/>
        </w:rPr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8454"/>
      </w:tblGrid>
      <w:tr w:rsidR="00C63A10" w:rsidRPr="00413675" w14:paraId="4E6CD234" w14:textId="77777777" w:rsidTr="00062E0A">
        <w:tc>
          <w:tcPr>
            <w:tcW w:w="562" w:type="dxa"/>
          </w:tcPr>
          <w:p w14:paraId="69DAFACF" w14:textId="77777777" w:rsidR="00C63A10" w:rsidRPr="00413675" w:rsidRDefault="00C63A10" w:rsidP="00062E0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13675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454" w:type="dxa"/>
          </w:tcPr>
          <w:p w14:paraId="10D4CA98" w14:textId="77777777" w:rsidR="00C63A10" w:rsidRPr="00413675" w:rsidRDefault="00C63A10" w:rsidP="00062E0A">
            <w:pP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413675">
              <w:rPr>
                <w:rFonts w:ascii="Calibri" w:eastAsiaTheme="minorEastAsia" w:hAnsi="Calibri" w:cs="Calibri" w:hint="eastAsia"/>
                <w:noProof/>
                <w:sz w:val="20"/>
                <w:szCs w:val="20"/>
              </w:rPr>
              <w:drawing>
                <wp:inline distT="0" distB="0" distL="0" distR="0" wp14:anchorId="0F9B9F68" wp14:editId="603F2522">
                  <wp:extent cx="3681350" cy="1530820"/>
                  <wp:effectExtent l="0" t="0" r="0" b="0"/>
                  <wp:docPr id="153403859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40" r="5224"/>
                          <a:stretch/>
                        </pic:blipFill>
                        <pic:spPr bwMode="auto">
                          <a:xfrm>
                            <a:off x="0" y="0"/>
                            <a:ext cx="3698959" cy="1538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A10" w:rsidRPr="00413675" w14:paraId="5BB2BEB0" w14:textId="77777777" w:rsidTr="00062E0A">
        <w:tc>
          <w:tcPr>
            <w:tcW w:w="562" w:type="dxa"/>
          </w:tcPr>
          <w:p w14:paraId="3FC8FC71" w14:textId="77777777" w:rsidR="00C63A10" w:rsidRPr="00413675" w:rsidRDefault="00C63A10" w:rsidP="00062E0A">
            <w:pPr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413675"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413675"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8454" w:type="dxa"/>
          </w:tcPr>
          <w:p w14:paraId="1C8955F1" w14:textId="77777777" w:rsidR="00C63A10" w:rsidRPr="00413675" w:rsidRDefault="00C63A10" w:rsidP="00062E0A">
            <w:pPr>
              <w:rPr>
                <w:rFonts w:ascii="Calibri" w:hAnsi="Calibri" w:cs="Calibri"/>
                <w:sz w:val="20"/>
                <w:szCs w:val="20"/>
              </w:rPr>
            </w:pPr>
            <w:r w:rsidRPr="00413675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18066B6" wp14:editId="65F13A64">
                  <wp:extent cx="3591763" cy="1395722"/>
                  <wp:effectExtent l="0" t="0" r="0" b="0"/>
                  <wp:docPr id="186622141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81" r="6364"/>
                          <a:stretch/>
                        </pic:blipFill>
                        <pic:spPr bwMode="auto">
                          <a:xfrm>
                            <a:off x="0" y="0"/>
                            <a:ext cx="3611052" cy="14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A10" w:rsidRPr="00413675" w14:paraId="78E62027" w14:textId="77777777" w:rsidTr="00062E0A">
        <w:tc>
          <w:tcPr>
            <w:tcW w:w="562" w:type="dxa"/>
          </w:tcPr>
          <w:p w14:paraId="734A525B" w14:textId="77777777" w:rsidR="00C63A10" w:rsidRPr="00413675" w:rsidRDefault="00C63A10" w:rsidP="00062E0A">
            <w:pPr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413675">
              <w:rPr>
                <w:rFonts w:ascii="Calibri" w:eastAsiaTheme="minorEastAsia" w:hAnsi="Calibri" w:cs="Calibri" w:hint="eastAsia"/>
                <w:b/>
                <w:bCs/>
                <w:sz w:val="20"/>
                <w:szCs w:val="20"/>
                <w:lang w:eastAsia="zh-CN"/>
              </w:rPr>
              <w:t>B</w:t>
            </w:r>
            <w:r w:rsidRPr="00413675"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.2</w:t>
            </w:r>
          </w:p>
        </w:tc>
        <w:tc>
          <w:tcPr>
            <w:tcW w:w="8454" w:type="dxa"/>
          </w:tcPr>
          <w:p w14:paraId="054666E5" w14:textId="77777777" w:rsidR="00C63A10" w:rsidRPr="00413675" w:rsidRDefault="00C63A10" w:rsidP="00062E0A">
            <w:pPr>
              <w:rPr>
                <w:rFonts w:ascii="Calibri" w:hAnsi="Calibri" w:cs="Calibri"/>
                <w:sz w:val="20"/>
                <w:szCs w:val="20"/>
              </w:rPr>
            </w:pPr>
            <w:r w:rsidRPr="00413675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725A0C48" wp14:editId="03960CF6">
                  <wp:extent cx="5179344" cy="1717040"/>
                  <wp:effectExtent l="0" t="0" r="2540" b="0"/>
                  <wp:docPr id="151269574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2695747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62" r="8149"/>
                          <a:stretch/>
                        </pic:blipFill>
                        <pic:spPr bwMode="auto">
                          <a:xfrm>
                            <a:off x="0" y="0"/>
                            <a:ext cx="5180825" cy="17175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A10" w:rsidRPr="00413675" w14:paraId="29E0552E" w14:textId="77777777" w:rsidTr="00062E0A">
        <w:tc>
          <w:tcPr>
            <w:tcW w:w="562" w:type="dxa"/>
          </w:tcPr>
          <w:p w14:paraId="2F6C6484" w14:textId="77777777" w:rsidR="00C63A10" w:rsidRPr="00413675" w:rsidRDefault="00C63A10" w:rsidP="00062E0A">
            <w:pPr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</w:pPr>
            <w:r w:rsidRPr="00413675">
              <w:rPr>
                <w:rFonts w:ascii="Calibri" w:eastAsiaTheme="minorEastAsia" w:hAnsi="Calibri" w:cs="Calibri" w:hint="eastAsia"/>
                <w:b/>
                <w:bCs/>
                <w:sz w:val="20"/>
                <w:szCs w:val="20"/>
                <w:lang w:eastAsia="zh-CN"/>
              </w:rPr>
              <w:t>C.</w:t>
            </w:r>
            <w:r w:rsidRPr="00413675"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454" w:type="dxa"/>
          </w:tcPr>
          <w:p w14:paraId="6C58E89A" w14:textId="77777777" w:rsidR="00C63A10" w:rsidRPr="00413675" w:rsidRDefault="00C63A10" w:rsidP="00062E0A">
            <w:pPr>
              <w:rPr>
                <w:rFonts w:ascii="Calibri" w:hAnsi="Calibri" w:cs="Calibri"/>
                <w:sz w:val="20"/>
                <w:szCs w:val="20"/>
              </w:rPr>
            </w:pPr>
            <w:r w:rsidRPr="00413675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2E7BF4F0" wp14:editId="64705E2C">
                  <wp:extent cx="3547872" cy="1389568"/>
                  <wp:effectExtent l="0" t="0" r="0" b="1270"/>
                  <wp:docPr id="91535989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74" r="6743"/>
                          <a:stretch/>
                        </pic:blipFill>
                        <pic:spPr bwMode="auto">
                          <a:xfrm>
                            <a:off x="0" y="0"/>
                            <a:ext cx="3583635" cy="1403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A10" w:rsidRPr="00413675" w14:paraId="54B26944" w14:textId="77777777" w:rsidTr="00062E0A">
        <w:tc>
          <w:tcPr>
            <w:tcW w:w="562" w:type="dxa"/>
          </w:tcPr>
          <w:p w14:paraId="1E309BA8" w14:textId="77777777" w:rsidR="00C63A10" w:rsidRPr="00413675" w:rsidRDefault="00C63A10" w:rsidP="00062E0A">
            <w:pPr>
              <w:rPr>
                <w:rFonts w:ascii="Calibri" w:eastAsiaTheme="minorEastAsia" w:hAnsi="Calibri" w:cs="Calibri"/>
                <w:b/>
                <w:bCs/>
                <w:sz w:val="20"/>
                <w:szCs w:val="20"/>
              </w:rPr>
            </w:pPr>
            <w:r w:rsidRPr="00413675">
              <w:rPr>
                <w:rFonts w:ascii="Calibri" w:eastAsiaTheme="minorEastAsia" w:hAnsi="Calibri" w:cs="Calibri" w:hint="eastAsia"/>
                <w:b/>
                <w:bCs/>
                <w:sz w:val="20"/>
                <w:szCs w:val="20"/>
                <w:lang w:eastAsia="zh-CN"/>
              </w:rPr>
              <w:t>C.</w:t>
            </w:r>
            <w:r w:rsidRPr="00413675"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454" w:type="dxa"/>
          </w:tcPr>
          <w:p w14:paraId="49D03C9F" w14:textId="77777777" w:rsidR="00C63A10" w:rsidRPr="00413675" w:rsidRDefault="00C63A10" w:rsidP="00062E0A">
            <w:pPr>
              <w:rPr>
                <w:rFonts w:ascii="Calibri" w:hAnsi="Calibri" w:cs="Calibri"/>
                <w:noProof/>
                <w:sz w:val="20"/>
                <w:szCs w:val="20"/>
              </w:rPr>
            </w:pPr>
            <w:r w:rsidRPr="00413675">
              <w:rPr>
                <w:rFonts w:ascii="Calibri" w:hAnsi="Calibri" w:cs="Calibri"/>
                <w:noProof/>
                <w:sz w:val="20"/>
                <w:szCs w:val="20"/>
              </w:rPr>
              <w:drawing>
                <wp:inline distT="0" distB="0" distL="0" distR="0" wp14:anchorId="45D9A6A9" wp14:editId="49DB71B8">
                  <wp:extent cx="5295030" cy="1683385"/>
                  <wp:effectExtent l="0" t="0" r="1270" b="0"/>
                  <wp:docPr id="191471110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4711103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61" r="8174"/>
                          <a:stretch/>
                        </pic:blipFill>
                        <pic:spPr bwMode="auto">
                          <a:xfrm>
                            <a:off x="0" y="0"/>
                            <a:ext cx="5296801" cy="1683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A10" w:rsidRPr="00413675" w14:paraId="6DAC8C9F" w14:textId="77777777" w:rsidTr="00062E0A">
        <w:tc>
          <w:tcPr>
            <w:tcW w:w="9016" w:type="dxa"/>
            <w:gridSpan w:val="2"/>
          </w:tcPr>
          <w:p w14:paraId="5B7D36CF" w14:textId="5509343A" w:rsidR="00C63A10" w:rsidRPr="00413675" w:rsidRDefault="00C63A10" w:rsidP="00062E0A">
            <w:pPr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413675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Fig.</w:t>
            </w:r>
            <w:r>
              <w:rPr>
                <w:rFonts w:ascii="Calibri" w:eastAsiaTheme="minorEastAsia" w:hAnsi="Calibri" w:cs="Calibri" w:hint="eastAsia"/>
                <w:b/>
                <w:bCs/>
                <w:sz w:val="20"/>
                <w:szCs w:val="20"/>
                <w:lang w:eastAsia="zh-CN"/>
              </w:rPr>
              <w:t>1</w:t>
            </w:r>
            <w:r w:rsidRPr="0041367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. Comparison of angle-moment curves in </w:t>
            </w:r>
            <w:r w:rsidRPr="00413675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(A)</w:t>
            </w:r>
            <w:r w:rsidRPr="0041367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flexion, </w:t>
            </w:r>
            <w:r w:rsidRPr="00413675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(B</w:t>
            </w:r>
            <w:r w:rsidRPr="0041367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1</w:t>
            </w:r>
            <w:r w:rsidRPr="00413675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)</w:t>
            </w:r>
            <w:r w:rsidRPr="0041367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left bending and </w:t>
            </w:r>
            <w:r w:rsidRPr="00413675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(C.</w:t>
            </w:r>
            <w:r w:rsidRPr="0041367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1</w:t>
            </w:r>
            <w:r w:rsidRPr="00413675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)</w:t>
            </w:r>
            <w:r w:rsidRPr="0041367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 xml:space="preserve"> right bending. Moments are plotted as a function of normalized bending angle and presented as mean with 95 % confidence interval (shaded area). Pairwise comparison of different groups in left bending (</w:t>
            </w:r>
            <w:r w:rsidRPr="00413675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B</w:t>
            </w:r>
            <w:r w:rsidRPr="0041367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2) and right bending (</w:t>
            </w:r>
            <w:r w:rsidRPr="00413675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eastAsia="zh-CN"/>
              </w:rPr>
              <w:t>C</w:t>
            </w:r>
            <w:r w:rsidRPr="0041367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.2). The critical threshold was set as α=0.05 (red dashed line). Gary zone indicated region with statistically significant difference.</w:t>
            </w:r>
          </w:p>
        </w:tc>
      </w:tr>
    </w:tbl>
    <w:p w14:paraId="0F6D296D" w14:textId="77777777" w:rsidR="00C63A10" w:rsidRDefault="00C63A10" w:rsidP="00C6405F"/>
    <w:sectPr w:rsidR="00C63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B0"/>
    <w:rsid w:val="00114352"/>
    <w:rsid w:val="001926AA"/>
    <w:rsid w:val="005A41B0"/>
    <w:rsid w:val="006847C9"/>
    <w:rsid w:val="00724A00"/>
    <w:rsid w:val="007A5424"/>
    <w:rsid w:val="009D7C5F"/>
    <w:rsid w:val="009F0E7E"/>
    <w:rsid w:val="00C432B4"/>
    <w:rsid w:val="00C63A10"/>
    <w:rsid w:val="00C6405F"/>
    <w:rsid w:val="00FA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C7769"/>
  <w15:chartTrackingRefBased/>
  <w15:docId w15:val="{EDB1A56F-306A-4CEE-AD58-2A1887AE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A10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1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1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1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1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1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1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1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1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1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1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4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1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4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1B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4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1B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4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1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3A10"/>
    <w:pPr>
      <w:spacing w:after="0" w:line="240" w:lineRule="auto"/>
    </w:pPr>
    <w:rPr>
      <w:rFonts w:eastAsia="SimSun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F. (Fangxin)</dc:creator>
  <cp:keywords/>
  <dc:description/>
  <cp:lastModifiedBy>Xiao, F. (Fangxin)</cp:lastModifiedBy>
  <cp:revision>6</cp:revision>
  <dcterms:created xsi:type="dcterms:W3CDTF">2024-10-17T08:50:00Z</dcterms:created>
  <dcterms:modified xsi:type="dcterms:W3CDTF">2025-04-24T07:19:00Z</dcterms:modified>
</cp:coreProperties>
</file>